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2B2" w:rsidRPr="00A64080" w:rsidRDefault="00D7036F" w:rsidP="00EF42B2">
      <w:pPr>
        <w:pStyle w:val="Caption"/>
        <w:rPr>
          <w:color w:val="auto"/>
        </w:rPr>
      </w:pPr>
      <w:r>
        <w:rPr>
          <w:color w:val="auto"/>
        </w:rPr>
        <w:t>S</w:t>
      </w:r>
      <w:r w:rsidR="00A64080" w:rsidRPr="00A64080">
        <w:rPr>
          <w:color w:val="auto"/>
        </w:rPr>
        <w:fldChar w:fldCharType="begin"/>
      </w:r>
      <w:r w:rsidR="00A64080" w:rsidRPr="00A64080">
        <w:rPr>
          <w:color w:val="auto"/>
        </w:rPr>
        <w:instrText xml:space="preserve"> SEQ Appendix \* ARABIC </w:instrText>
      </w:r>
      <w:r w:rsidR="00A64080" w:rsidRPr="00A64080">
        <w:rPr>
          <w:color w:val="auto"/>
        </w:rPr>
        <w:fldChar w:fldCharType="separate"/>
      </w:r>
      <w:r w:rsidR="00EF42B2" w:rsidRPr="00A64080">
        <w:rPr>
          <w:color w:val="auto"/>
        </w:rPr>
        <w:t>1</w:t>
      </w:r>
      <w:r w:rsidR="00A64080" w:rsidRPr="00A64080">
        <w:rPr>
          <w:color w:val="auto"/>
        </w:rPr>
        <w:fldChar w:fldCharType="end"/>
      </w:r>
      <w:r>
        <w:rPr>
          <w:color w:val="auto"/>
        </w:rPr>
        <w:t xml:space="preserve"> Table</w:t>
      </w:r>
      <w:r w:rsidR="00EF42B2" w:rsidRPr="00A64080">
        <w:rPr>
          <w:color w:val="auto"/>
        </w:rPr>
        <w:t xml:space="preserve"> Sources of information for social factors in linked Clinical Practice Research Datalink</w:t>
      </w:r>
    </w:p>
    <w:tbl>
      <w:tblPr>
        <w:tblStyle w:val="TableGrid"/>
        <w:tblW w:w="9726" w:type="dxa"/>
        <w:tblInd w:w="-5" w:type="dxa"/>
        <w:tblLook w:val="04A0" w:firstRow="1" w:lastRow="0" w:firstColumn="1" w:lastColumn="0" w:noHBand="0" w:noVBand="1"/>
      </w:tblPr>
      <w:tblGrid>
        <w:gridCol w:w="1079"/>
        <w:gridCol w:w="654"/>
        <w:gridCol w:w="783"/>
        <w:gridCol w:w="980"/>
        <w:gridCol w:w="829"/>
        <w:gridCol w:w="898"/>
        <w:gridCol w:w="1008"/>
        <w:gridCol w:w="914"/>
        <w:gridCol w:w="904"/>
        <w:gridCol w:w="811"/>
        <w:gridCol w:w="866"/>
      </w:tblGrid>
      <w:tr w:rsidR="00326400" w:rsidRPr="00C31010" w:rsidTr="009129BF">
        <w:trPr>
          <w:trHeight w:val="636"/>
        </w:trPr>
        <w:tc>
          <w:tcPr>
            <w:tcW w:w="1079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cial factors</w:t>
            </w:r>
          </w:p>
        </w:tc>
        <w:tc>
          <w:tcPr>
            <w:tcW w:w="7106" w:type="dxa"/>
            <w:gridSpan w:val="8"/>
            <w:tcMar>
              <w:left w:w="28" w:type="dxa"/>
              <w:right w:w="28" w:type="dxa"/>
            </w:tcMar>
          </w:tcPr>
          <w:p w:rsidR="00326400" w:rsidRPr="00C31010" w:rsidRDefault="00326400" w:rsidP="00116C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PR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ata files</w:t>
            </w:r>
          </w:p>
        </w:tc>
        <w:tc>
          <w:tcPr>
            <w:tcW w:w="83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HES</w:t>
            </w:r>
          </w:p>
        </w:tc>
        <w:tc>
          <w:tcPr>
            <w:tcW w:w="7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privation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ata</w:t>
            </w:r>
          </w:p>
        </w:tc>
      </w:tr>
      <w:tr w:rsidR="00326400" w:rsidRPr="00C31010" w:rsidTr="00326400">
        <w:trPr>
          <w:trHeight w:val="636"/>
        </w:trPr>
        <w:tc>
          <w:tcPr>
            <w:tcW w:w="107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Patient file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116C9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Patient fi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family number)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Consultation file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Clinical file</w:t>
            </w:r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Additional clinical details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Immunisation</w:t>
            </w:r>
            <w:proofErr w:type="spellEnd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 xml:space="preserve"> file</w:t>
            </w:r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Referral file</w:t>
            </w:r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Test file</w:t>
            </w:r>
          </w:p>
        </w:tc>
        <w:tc>
          <w:tcPr>
            <w:tcW w:w="83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116C97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26400" w:rsidRPr="00C31010" w:rsidTr="00326400">
        <w:trPr>
          <w:trHeight w:val="506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OLE_LINK1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Religion</w:t>
            </w: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ocdes</w:t>
            </w:r>
            <w:proofErr w:type="spellEnd"/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326400" w:rsidRPr="00C31010" w:rsidTr="00326400">
        <w:trPr>
          <w:trHeight w:val="492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E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326400" w:rsidRPr="00C31010" w:rsidTr="00326400">
        <w:trPr>
          <w:trHeight w:val="480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518F">
              <w:rPr>
                <w:rFonts w:ascii="Arial" w:hAnsi="Arial" w:cs="Arial"/>
                <w:sz w:val="16"/>
                <w:szCs w:val="16"/>
              </w:rPr>
              <w:t>Immigration status</w:t>
            </w: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326400" w:rsidRPr="00C31010" w:rsidTr="00326400">
        <w:trPr>
          <w:trHeight w:val="506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IMD</w:t>
            </w:r>
            <w:proofErr w:type="spellEnd"/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es</w:t>
            </w:r>
          </w:p>
        </w:tc>
      </w:tr>
      <w:tr w:rsidR="00326400" w:rsidRPr="00C31010" w:rsidTr="00326400">
        <w:trPr>
          <w:trHeight w:val="595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Type of residenc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cluding homelessness</w:t>
            </w: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nsultation Type: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30 &amp; 31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tity Type: 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Admisorc</w:t>
            </w:r>
            <w:proofErr w:type="spellEnd"/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326400" w:rsidRPr="00C31010" w:rsidTr="00326400">
        <w:trPr>
          <w:trHeight w:val="554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Living alo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 cohabitation</w:t>
            </w: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C14DF3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rived from m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arital status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nsultation Type: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30 &amp; 31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tity Type: 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 xml:space="preserve"> 132 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Admisorc</w:t>
            </w:r>
            <w:proofErr w:type="spellEnd"/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326400" w:rsidRPr="00C31010" w:rsidTr="00326400">
        <w:trPr>
          <w:trHeight w:val="673"/>
        </w:trPr>
        <w:tc>
          <w:tcPr>
            <w:tcW w:w="107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5A096A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6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812" w:type="dxa"/>
            <w:tcMar>
              <w:left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3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tity Type: </w:t>
            </w:r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 xml:space="preserve"> 98</w:t>
            </w:r>
          </w:p>
        </w:tc>
        <w:tc>
          <w:tcPr>
            <w:tcW w:w="100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92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31010">
              <w:rPr>
                <w:rFonts w:ascii="Arial" w:hAnsi="Arial" w:cs="Arial"/>
                <w:sz w:val="16"/>
                <w:szCs w:val="16"/>
                <w:lang w:val="en-US"/>
              </w:rPr>
              <w:t>Medcodes</w:t>
            </w:r>
            <w:proofErr w:type="spellEnd"/>
          </w:p>
        </w:tc>
        <w:tc>
          <w:tcPr>
            <w:tcW w:w="83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26400" w:rsidRPr="00C31010" w:rsidRDefault="00326400" w:rsidP="00DC46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</w:tbl>
    <w:bookmarkEnd w:id="1"/>
    <w:p w:rsidR="00EF42B2" w:rsidRPr="00116C97" w:rsidRDefault="00EF42B2" w:rsidP="00EF42B2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116C97">
        <w:rPr>
          <w:rFonts w:ascii="Arial" w:hAnsi="Arial" w:cs="Arial"/>
          <w:sz w:val="16"/>
          <w:szCs w:val="16"/>
          <w:lang w:val="en-US"/>
        </w:rPr>
        <w:t>CPRD</w:t>
      </w:r>
      <w:proofErr w:type="spellEnd"/>
      <w:r w:rsidRPr="00116C97">
        <w:rPr>
          <w:rFonts w:ascii="Arial" w:hAnsi="Arial" w:cs="Arial"/>
          <w:sz w:val="16"/>
          <w:szCs w:val="16"/>
          <w:lang w:val="en-US"/>
        </w:rPr>
        <w:t xml:space="preserve"> Clinical Practice Research Datalink HES Hospital Episodes Statistics IMD index of multiple deprivation </w:t>
      </w:r>
    </w:p>
    <w:p w:rsidR="00EA25C3" w:rsidRDefault="00326400"/>
    <w:sectPr w:rsidR="00EA25C3" w:rsidSect="00787668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2B2" w:rsidRDefault="00EF42B2" w:rsidP="00EF42B2">
      <w:pPr>
        <w:spacing w:after="0" w:line="240" w:lineRule="auto"/>
      </w:pPr>
      <w:r>
        <w:separator/>
      </w:r>
    </w:p>
  </w:endnote>
  <w:endnote w:type="continuationSeparator" w:id="0">
    <w:p w:rsidR="00EF42B2" w:rsidRDefault="00EF42B2" w:rsidP="00EF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6958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42B2" w:rsidRDefault="00EF42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4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42B2" w:rsidRDefault="00EF42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2B2" w:rsidRDefault="00EF42B2" w:rsidP="00EF42B2">
      <w:pPr>
        <w:spacing w:after="0" w:line="240" w:lineRule="auto"/>
      </w:pPr>
      <w:r>
        <w:separator/>
      </w:r>
    </w:p>
  </w:footnote>
  <w:footnote w:type="continuationSeparator" w:id="0">
    <w:p w:rsidR="00EF42B2" w:rsidRDefault="00EF42B2" w:rsidP="00EF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2B2"/>
    <w:rsid w:val="000A2C67"/>
    <w:rsid w:val="000B01C5"/>
    <w:rsid w:val="00326400"/>
    <w:rsid w:val="003E2E11"/>
    <w:rsid w:val="004A574E"/>
    <w:rsid w:val="005403D5"/>
    <w:rsid w:val="005A096A"/>
    <w:rsid w:val="006555F9"/>
    <w:rsid w:val="00764416"/>
    <w:rsid w:val="00787668"/>
    <w:rsid w:val="00A64080"/>
    <w:rsid w:val="00C14DF3"/>
    <w:rsid w:val="00D7036F"/>
    <w:rsid w:val="00DC4612"/>
    <w:rsid w:val="00EF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2E5E"/>
  <w15:chartTrackingRefBased/>
  <w15:docId w15:val="{92B1BDDF-4606-41AC-ACEE-C940C852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42B2"/>
    <w:pPr>
      <w:keepNext/>
      <w:spacing w:after="200" w:line="240" w:lineRule="auto"/>
    </w:pPr>
    <w:rPr>
      <w:rFonts w:ascii="Arial" w:hAnsi="Arial" w:cs="Arial"/>
      <w:b/>
      <w:iCs/>
      <w:color w:val="44546A" w:themeColor="text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4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2B2"/>
  </w:style>
  <w:style w:type="paragraph" w:styleId="Footer">
    <w:name w:val="footer"/>
    <w:basedOn w:val="Normal"/>
    <w:link w:val="FooterChar"/>
    <w:uiPriority w:val="99"/>
    <w:unhideWhenUsed/>
    <w:rsid w:val="00EF4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2B2"/>
  </w:style>
  <w:style w:type="paragraph" w:styleId="BalloonText">
    <w:name w:val="Balloon Text"/>
    <w:basedOn w:val="Normal"/>
    <w:link w:val="BalloonTextChar"/>
    <w:uiPriority w:val="99"/>
    <w:semiHidden/>
    <w:unhideWhenUsed/>
    <w:rsid w:val="00326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4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9EB07-6E42-40F0-A464-961B4904D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5</cp:revision>
  <dcterms:created xsi:type="dcterms:W3CDTF">2017-09-14T13:00:00Z</dcterms:created>
  <dcterms:modified xsi:type="dcterms:W3CDTF">2017-09-14T13:15:00Z</dcterms:modified>
</cp:coreProperties>
</file>